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 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6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/>
        <w:t>PCR primers SAUR genes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411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001500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GGATGTTTCACG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CTTGGCAGTTGT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01587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CGTCAAACGCTGCTC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GGCGGAGGAGGCACTG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00550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AGAGACATCTTGTGCCCG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CCATTAT</w:t>
            </w: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GCCACAGC</w:t>
            </w: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GA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0056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GTACTGTCTTCTCCGCTCC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CGACGA</w:t>
            </w: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AG</w:t>
            </w:r>
            <w:r>
              <w:rPr>
                <w:rFonts w:eastAsia="DengXian;Lingoes Unicode" w:cs="Times New Roman" w:ascii="Times New Roman" w:hAnsi="Times New Roman"/>
                <w:kern w:val="0"/>
                <w:sz w:val="24"/>
              </w:rPr>
              <w:t>CGTTCCATCTCT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i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ACAGTCCGCTTTGTGT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GGCTCCACTGATTTTG</w:t>
            </w:r>
          </w:p>
        </w:tc>
      </w:tr>
    </w:tbl>
    <w:p>
      <w:pPr>
        <w:pStyle w:val="Normal"/>
        <w:snapToGrid w:val="false"/>
        <w:spacing w:before="156" w:after="156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02:58:00Z</dcterms:created>
  <dc:creator>Administrator</dc:creator>
  <dc:description/>
  <cp:keywords/>
  <dc:language>en-US</dc:language>
  <cp:lastModifiedBy>admin</cp:lastModifiedBy>
  <dcterms:modified xsi:type="dcterms:W3CDTF">2019-10-18T03:05:00Z</dcterms:modified>
  <cp:revision>4</cp:revision>
  <dc:subject/>
  <dc:title/>
</cp:coreProperties>
</file>